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1416"/>
        <w:gridCol w:w="622"/>
        <w:gridCol w:w="622"/>
        <w:gridCol w:w="624"/>
        <w:gridCol w:w="624"/>
        <w:gridCol w:w="624"/>
        <w:gridCol w:w="624"/>
        <w:gridCol w:w="623"/>
        <w:gridCol w:w="623"/>
        <w:gridCol w:w="623"/>
        <w:gridCol w:w="623"/>
        <w:gridCol w:w="623"/>
        <w:gridCol w:w="623"/>
        <w:gridCol w:w="623"/>
        <w:gridCol w:w="627"/>
        <w:gridCol w:w="623"/>
        <w:gridCol w:w="626"/>
        <w:gridCol w:w="623"/>
        <w:gridCol w:w="627"/>
        <w:gridCol w:w="10"/>
      </w:tblGrid>
      <w:tr w:rsidR="00CB657D" w:rsidRPr="00B100CF" w:rsidTr="00154CAF">
        <w:trPr>
          <w:gridAfter w:val="1"/>
          <w:wAfter w:w="10" w:type="dxa"/>
        </w:trPr>
        <w:tc>
          <w:tcPr>
            <w:tcW w:w="14003" w:type="dxa"/>
            <w:gridSpan w:val="20"/>
            <w:tcBorders>
              <w:bottom w:val="single" w:sz="4" w:space="0" w:color="auto"/>
            </w:tcBorders>
          </w:tcPr>
          <w:p w:rsidR="00CB657D" w:rsidRPr="00B100CF" w:rsidRDefault="00CB657D" w:rsidP="00277A0A">
            <w:pPr>
              <w:spacing w:after="120" w:line="240" w:lineRule="auto"/>
              <w:ind w:left="907" w:hanging="907"/>
              <w:rPr>
                <w:rFonts w:ascii="Times New Roman" w:eastAsia="Calibri" w:hAnsi="Times New Roman" w:cs="Times New Roman"/>
              </w:rPr>
            </w:pPr>
            <w:r w:rsidRPr="007770EC">
              <w:rPr>
                <w:rFonts w:ascii="Times New Roman" w:eastAsia="Calibri" w:hAnsi="Times New Roman" w:cs="Times New Roman"/>
              </w:rPr>
              <w:t>S</w:t>
            </w:r>
            <w:r w:rsidR="00563AFE" w:rsidRPr="007770EC">
              <w:rPr>
                <w:rFonts w:ascii="Times New Roman" w:eastAsia="Calibri" w:hAnsi="Times New Roman" w:cs="Times New Roman"/>
              </w:rPr>
              <w:t>2</w:t>
            </w:r>
            <w:r w:rsidRPr="007770EC">
              <w:rPr>
                <w:rFonts w:ascii="Times New Roman" w:eastAsia="Calibri" w:hAnsi="Times New Roman" w:cs="Times New Roman"/>
              </w:rPr>
              <w:t xml:space="preserve"> Table. Estimated proportions of </w:t>
            </w:r>
            <w:bookmarkStart w:id="0" w:name="_GoBack"/>
            <w:bookmarkEnd w:id="0"/>
            <w:r w:rsidRPr="007770EC">
              <w:rPr>
                <w:rFonts w:ascii="Times New Roman" w:eastAsia="Calibri" w:hAnsi="Times New Roman" w:cs="Times New Roman"/>
              </w:rPr>
              <w:t xml:space="preserve">Vietnamese people with </w:t>
            </w:r>
            <w:r w:rsidR="00277A0A" w:rsidRPr="007770EC">
              <w:rPr>
                <w:rFonts w:ascii="Times New Roman" w:eastAsia="Calibri" w:hAnsi="Times New Roman" w:cs="Times New Roman"/>
              </w:rPr>
              <w:t>r</w:t>
            </w:r>
            <w:r w:rsidRPr="007770EC">
              <w:rPr>
                <w:rFonts w:ascii="Times New Roman" w:eastAsia="Calibri" w:hAnsi="Times New Roman" w:cs="Times New Roman"/>
              </w:rPr>
              <w:t>ecorded activity, and average time spent on physical activity (MET-hours/week) by those with recorded activity.</w:t>
            </w:r>
          </w:p>
        </w:tc>
      </w:tr>
      <w:tr w:rsidR="00CB657D" w:rsidRPr="00B100CF" w:rsidTr="00154CAF">
        <w:trPr>
          <w:gridAfter w:val="1"/>
          <w:wAfter w:w="10" w:type="dxa"/>
        </w:trPr>
        <w:tc>
          <w:tcPr>
            <w:tcW w:w="277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B657D" w:rsidRPr="00B100CF" w:rsidRDefault="00CB657D" w:rsidP="00CB657D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57D" w:rsidRPr="00B100CF" w:rsidRDefault="00CB657D" w:rsidP="00CB657D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Thai Nguyen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57D" w:rsidRPr="00B100CF" w:rsidRDefault="00CB657D" w:rsidP="00CB657D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Hoa Binh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57D" w:rsidRPr="00B100CF" w:rsidRDefault="00CB657D" w:rsidP="00CB657D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 xml:space="preserve">Ha </w:t>
            </w:r>
            <w:proofErr w:type="spellStart"/>
            <w:r w:rsidRPr="00B100CF">
              <w:rPr>
                <w:rFonts w:ascii="Times New Roman" w:eastAsia="Calibri" w:hAnsi="Times New Roman" w:cs="Times New Roman"/>
              </w:rPr>
              <w:t>Noi</w:t>
            </w:r>
            <w:proofErr w:type="spellEnd"/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57D" w:rsidRPr="00B100CF" w:rsidRDefault="00CB657D" w:rsidP="00CB657D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Hue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57D" w:rsidRPr="00B100CF" w:rsidRDefault="00CB657D" w:rsidP="00CB657D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Binh Dinh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57D" w:rsidRPr="00B100CF" w:rsidRDefault="00CB657D" w:rsidP="00CB657D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B100CF">
              <w:rPr>
                <w:rFonts w:ascii="Times New Roman" w:eastAsia="Calibri" w:hAnsi="Times New Roman" w:cs="Times New Roman"/>
              </w:rPr>
              <w:t>Dak</w:t>
            </w:r>
            <w:proofErr w:type="spellEnd"/>
            <w:r w:rsidRPr="00B100C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B100CF">
              <w:rPr>
                <w:rFonts w:ascii="Times New Roman" w:eastAsia="Calibri" w:hAnsi="Times New Roman" w:cs="Times New Roman"/>
              </w:rPr>
              <w:t>Lak</w:t>
            </w:r>
            <w:proofErr w:type="spellEnd"/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57D" w:rsidRPr="00B100CF" w:rsidRDefault="00CB657D" w:rsidP="00CB657D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HCMC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57D" w:rsidRPr="00B100CF" w:rsidRDefault="00CB657D" w:rsidP="00CB657D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Can Tho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B657D" w:rsidRPr="00B100CF" w:rsidRDefault="00CB657D" w:rsidP="00CB657D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Total</w:t>
            </w:r>
          </w:p>
        </w:tc>
      </w:tr>
      <w:tr w:rsidR="00CB657D" w:rsidRPr="00B100CF" w:rsidTr="00154CAF">
        <w:tc>
          <w:tcPr>
            <w:tcW w:w="1360" w:type="dxa"/>
            <w:tcBorders>
              <w:right w:val="nil"/>
            </w:tcBorders>
          </w:tcPr>
          <w:p w:rsidR="00CB657D" w:rsidRPr="00B100CF" w:rsidRDefault="00CB657D" w:rsidP="00CB657D">
            <w:pPr>
              <w:spacing w:before="120" w:after="0" w:line="240" w:lineRule="auto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Men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CB657D" w:rsidRPr="00B100CF" w:rsidRDefault="00CB657D" w:rsidP="00CB657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CB657D" w:rsidRPr="00B100CF" w:rsidRDefault="00CB657D" w:rsidP="00CB657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100CF" w:rsidRPr="00B100CF" w:rsidTr="00154CAF">
        <w:tc>
          <w:tcPr>
            <w:tcW w:w="1360" w:type="dxa"/>
            <w:tcBorders>
              <w:left w:val="nil"/>
              <w:right w:val="nil"/>
            </w:tcBorders>
          </w:tcPr>
          <w:p w:rsidR="00B100CF" w:rsidRPr="00B100CF" w:rsidRDefault="00277A0A" w:rsidP="00154CAF">
            <w:pPr>
              <w:spacing w:after="0" w:line="240" w:lineRule="auto"/>
              <w:ind w:left="227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Work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B100CF" w:rsidRPr="00B100CF" w:rsidRDefault="007770EC" w:rsidP="00B100C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% active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90.6%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885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88.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52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41.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58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60.4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35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68.4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99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81.6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7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7.1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9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44.6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65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55.8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4250)</w:t>
            </w:r>
          </w:p>
        </w:tc>
      </w:tr>
      <w:tr w:rsidR="00B100CF" w:rsidRPr="00B100CF" w:rsidTr="00154CAF">
        <w:tc>
          <w:tcPr>
            <w:tcW w:w="1360" w:type="dxa"/>
            <w:tcBorders>
              <w:left w:val="nil"/>
              <w:right w:val="nil"/>
            </w:tcBorders>
          </w:tcPr>
          <w:p w:rsidR="00B100CF" w:rsidRPr="00B100CF" w:rsidRDefault="00B100CF" w:rsidP="00277A0A">
            <w:pPr>
              <w:spacing w:after="0" w:line="240" w:lineRule="auto"/>
              <w:ind w:left="113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mean(SE)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30.6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9.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95.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4.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79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6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07.7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6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65.2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5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07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1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65.7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4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79.9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8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33.8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4.0)</w:t>
            </w:r>
          </w:p>
        </w:tc>
      </w:tr>
      <w:tr w:rsidR="00B100CF" w:rsidRPr="00B100CF" w:rsidTr="00154CAF">
        <w:tc>
          <w:tcPr>
            <w:tcW w:w="1360" w:type="dxa"/>
            <w:tcBorders>
              <w:left w:val="nil"/>
              <w:right w:val="nil"/>
            </w:tcBorders>
          </w:tcPr>
          <w:p w:rsidR="00B100CF" w:rsidRPr="00B100CF" w:rsidRDefault="00277A0A" w:rsidP="007770EC">
            <w:pPr>
              <w:spacing w:before="120" w:after="0" w:line="240" w:lineRule="auto"/>
              <w:ind w:left="227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Transport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B100CF" w:rsidRPr="00B100CF" w:rsidRDefault="007770EC" w:rsidP="007770EC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</w:rPr>
              <w:t>% active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59.7%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63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75.0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5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32.2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47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38.0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50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49.7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80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60.7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68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5.0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58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63.7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64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45.9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3643)</w:t>
            </w:r>
          </w:p>
        </w:tc>
      </w:tr>
      <w:tr w:rsidR="00B100CF" w:rsidRPr="00B100CF" w:rsidTr="00154CAF">
        <w:tc>
          <w:tcPr>
            <w:tcW w:w="1360" w:type="dxa"/>
            <w:tcBorders>
              <w:left w:val="nil"/>
              <w:right w:val="nil"/>
            </w:tcBorders>
          </w:tcPr>
          <w:p w:rsidR="00B100CF" w:rsidRPr="00B100CF" w:rsidRDefault="00B100CF" w:rsidP="00B100CF">
            <w:pPr>
              <w:spacing w:after="0" w:line="240" w:lineRule="auto"/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B100CF" w:rsidRPr="00B100CF" w:rsidRDefault="00277A0A" w:rsidP="00B100C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mean(SE)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3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.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0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0)</w:t>
            </w:r>
          </w:p>
        </w:tc>
      </w:tr>
      <w:tr w:rsidR="00B100CF" w:rsidRPr="00B100CF" w:rsidTr="00154CAF">
        <w:tc>
          <w:tcPr>
            <w:tcW w:w="1360" w:type="dxa"/>
            <w:tcBorders>
              <w:left w:val="nil"/>
              <w:right w:val="nil"/>
            </w:tcBorders>
          </w:tcPr>
          <w:p w:rsidR="00B100CF" w:rsidRPr="00B100CF" w:rsidRDefault="00277A0A" w:rsidP="007770EC">
            <w:pPr>
              <w:spacing w:before="120" w:after="0" w:line="240" w:lineRule="auto"/>
              <w:ind w:left="227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Leisure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B100CF" w:rsidRPr="00B100CF" w:rsidRDefault="007770EC" w:rsidP="007770EC">
            <w:pPr>
              <w:spacing w:before="120"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% active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2.0%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0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0.4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35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42.6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8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9.5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7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0.2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8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8.3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6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30.3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39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3.8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7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5.6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692)</w:t>
            </w:r>
          </w:p>
        </w:tc>
      </w:tr>
      <w:tr w:rsidR="00B100CF" w:rsidRPr="00B100CF" w:rsidTr="00154CAF">
        <w:tc>
          <w:tcPr>
            <w:tcW w:w="1360" w:type="dxa"/>
            <w:tcBorders>
              <w:left w:val="nil"/>
              <w:right w:val="nil"/>
            </w:tcBorders>
          </w:tcPr>
          <w:p w:rsidR="00B100CF" w:rsidRPr="00B100CF" w:rsidRDefault="00B100CF" w:rsidP="00B100CF">
            <w:pPr>
              <w:spacing w:after="0" w:line="240" w:lineRule="auto"/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B100CF" w:rsidRPr="00B100CF" w:rsidRDefault="00AF27F1" w:rsidP="00B100C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mean(SE)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4.4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6.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</w:tr>
      <w:tr w:rsidR="00B100CF" w:rsidRPr="00B100CF" w:rsidTr="00154CAF">
        <w:tc>
          <w:tcPr>
            <w:tcW w:w="1360" w:type="dxa"/>
            <w:tcBorders>
              <w:left w:val="nil"/>
              <w:right w:val="nil"/>
            </w:tcBorders>
          </w:tcPr>
          <w:p w:rsidR="00B100CF" w:rsidRPr="00B100CF" w:rsidRDefault="00277A0A" w:rsidP="007770EC">
            <w:pPr>
              <w:spacing w:before="120" w:after="0" w:line="240" w:lineRule="auto"/>
              <w:ind w:left="227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B100CF" w:rsidRPr="00B100CF" w:rsidRDefault="007770EC" w:rsidP="007770EC">
            <w:pPr>
              <w:spacing w:before="120"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% active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97.0%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943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95.0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57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77.6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78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76.6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64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90.2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05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96.1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75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59.0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77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83.0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87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80.3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5791)</w:t>
            </w:r>
          </w:p>
        </w:tc>
      </w:tr>
      <w:tr w:rsidR="00B100CF" w:rsidRPr="00B100CF" w:rsidTr="00154CAF">
        <w:tc>
          <w:tcPr>
            <w:tcW w:w="1360" w:type="dxa"/>
            <w:tcBorders>
              <w:left w:val="nil"/>
              <w:right w:val="nil"/>
            </w:tcBorders>
          </w:tcPr>
          <w:p w:rsidR="00B100CF" w:rsidRPr="00B100CF" w:rsidRDefault="00B100CF" w:rsidP="00B100CF">
            <w:pPr>
              <w:spacing w:after="0" w:line="240" w:lineRule="auto"/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B100CF" w:rsidRPr="00B100CF" w:rsidRDefault="00AF27F1" w:rsidP="00B100C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mean(SE)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50.0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9.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23.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5.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48.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3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91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6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46.9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4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91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7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48.3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4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45.6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3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.4)</w:t>
            </w:r>
          </w:p>
        </w:tc>
      </w:tr>
      <w:tr w:rsidR="00CB657D" w:rsidRPr="00B100CF" w:rsidTr="00154CAF">
        <w:tc>
          <w:tcPr>
            <w:tcW w:w="1360" w:type="dxa"/>
            <w:tcBorders>
              <w:bottom w:val="nil"/>
              <w:right w:val="nil"/>
            </w:tcBorders>
          </w:tcPr>
          <w:p w:rsidR="00CB657D" w:rsidRPr="00B100CF" w:rsidRDefault="00CB657D" w:rsidP="002C296E">
            <w:pPr>
              <w:spacing w:before="120" w:after="0" w:line="240" w:lineRule="auto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Women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CB657D" w:rsidRPr="00B100CF" w:rsidRDefault="00CB657D" w:rsidP="002C296E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CB657D" w:rsidRPr="00B100CF" w:rsidRDefault="00CB657D" w:rsidP="002C296E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B100CF" w:rsidRPr="00B100CF" w:rsidTr="00154CAF">
        <w:tc>
          <w:tcPr>
            <w:tcW w:w="1360" w:type="dxa"/>
            <w:tcBorders>
              <w:left w:val="nil"/>
              <w:right w:val="nil"/>
            </w:tcBorders>
          </w:tcPr>
          <w:p w:rsidR="00B100CF" w:rsidRPr="00B100CF" w:rsidRDefault="00277A0A" w:rsidP="00154CAF">
            <w:pPr>
              <w:spacing w:after="0" w:line="240" w:lineRule="auto"/>
              <w:ind w:left="227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Work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B100CF" w:rsidRPr="00B100CF" w:rsidRDefault="007770EC" w:rsidP="00CB657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% active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90.1%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74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81.9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51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37.5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0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45.1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70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64.0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83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76.1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71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9.9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46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8.9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0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43.9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4345)</w:t>
            </w:r>
          </w:p>
        </w:tc>
      </w:tr>
      <w:tr w:rsidR="00B100CF" w:rsidRPr="00B100CF" w:rsidTr="00154CAF">
        <w:tc>
          <w:tcPr>
            <w:tcW w:w="1360" w:type="dxa"/>
            <w:tcBorders>
              <w:left w:val="nil"/>
              <w:right w:val="nil"/>
            </w:tcBorders>
          </w:tcPr>
          <w:p w:rsidR="00B100CF" w:rsidRPr="00B100CF" w:rsidRDefault="00B100CF" w:rsidP="00CB657D">
            <w:pPr>
              <w:spacing w:after="0" w:line="240" w:lineRule="auto"/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B100CF" w:rsidRPr="00B100CF" w:rsidRDefault="00277A0A" w:rsidP="00CB657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mean(SE)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56.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8.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80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5.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56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4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70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4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30.7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4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36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6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93.7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9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85.3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.5)</w:t>
            </w:r>
          </w:p>
        </w:tc>
      </w:tr>
      <w:tr w:rsidR="00B100CF" w:rsidRPr="00B100CF" w:rsidTr="00154CAF">
        <w:tc>
          <w:tcPr>
            <w:tcW w:w="1360" w:type="dxa"/>
            <w:tcBorders>
              <w:left w:val="nil"/>
              <w:right w:val="nil"/>
            </w:tcBorders>
          </w:tcPr>
          <w:p w:rsidR="00B100CF" w:rsidRPr="00B100CF" w:rsidRDefault="00277A0A" w:rsidP="007770EC">
            <w:pPr>
              <w:spacing w:before="120" w:after="0" w:line="240" w:lineRule="auto"/>
              <w:ind w:left="227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Transport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B100CF" w:rsidRPr="00B100CF" w:rsidRDefault="007770EC" w:rsidP="007770EC">
            <w:pPr>
              <w:spacing w:before="120"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% active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68.2%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63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81.9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37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60.2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2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61.1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54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60.3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82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65.2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66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41.8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64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74.5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42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61.7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5272)</w:t>
            </w:r>
          </w:p>
        </w:tc>
      </w:tr>
      <w:tr w:rsidR="00B100CF" w:rsidRPr="00B100CF" w:rsidTr="00154CAF">
        <w:tc>
          <w:tcPr>
            <w:tcW w:w="1360" w:type="dxa"/>
            <w:tcBorders>
              <w:left w:val="nil"/>
              <w:right w:val="nil"/>
            </w:tcBorders>
          </w:tcPr>
          <w:p w:rsidR="00B100CF" w:rsidRPr="00B100CF" w:rsidRDefault="00B100CF" w:rsidP="00CB657D">
            <w:pPr>
              <w:spacing w:after="0" w:line="240" w:lineRule="auto"/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B100CF" w:rsidRPr="00B100CF" w:rsidRDefault="00277A0A" w:rsidP="00CB657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mean(SE)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8.7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5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0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0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0.5)</w:t>
            </w:r>
          </w:p>
        </w:tc>
      </w:tr>
      <w:tr w:rsidR="00B100CF" w:rsidRPr="00B100CF" w:rsidTr="00154CAF">
        <w:tc>
          <w:tcPr>
            <w:tcW w:w="1360" w:type="dxa"/>
            <w:tcBorders>
              <w:left w:val="nil"/>
              <w:right w:val="nil"/>
            </w:tcBorders>
          </w:tcPr>
          <w:p w:rsidR="00B100CF" w:rsidRPr="00B100CF" w:rsidRDefault="00277A0A" w:rsidP="007770EC">
            <w:pPr>
              <w:spacing w:before="120" w:after="0" w:line="240" w:lineRule="auto"/>
              <w:ind w:left="227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Leisure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B100CF" w:rsidRPr="00B100CF" w:rsidRDefault="007770EC" w:rsidP="007770EC">
            <w:pPr>
              <w:spacing w:before="120"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% active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0.1%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6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0.9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7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35.8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9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5.6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4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5.9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9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2.2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7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7.3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6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6.3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31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0.5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572)</w:t>
            </w:r>
          </w:p>
        </w:tc>
      </w:tr>
      <w:tr w:rsidR="00B100CF" w:rsidRPr="00B100CF" w:rsidTr="00154CAF">
        <w:tc>
          <w:tcPr>
            <w:tcW w:w="1360" w:type="dxa"/>
            <w:tcBorders>
              <w:left w:val="nil"/>
              <w:right w:val="nil"/>
            </w:tcBorders>
          </w:tcPr>
          <w:p w:rsidR="00B100CF" w:rsidRPr="00B100CF" w:rsidRDefault="00B100CF" w:rsidP="00CB657D">
            <w:pPr>
              <w:spacing w:after="0" w:line="240" w:lineRule="auto"/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B100CF" w:rsidRPr="00B100CF" w:rsidRDefault="00277A0A" w:rsidP="00CB657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mean(SE)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</w:tr>
      <w:tr w:rsidR="00B100CF" w:rsidRPr="00B100CF" w:rsidTr="00154CAF">
        <w:tc>
          <w:tcPr>
            <w:tcW w:w="1360" w:type="dxa"/>
            <w:tcBorders>
              <w:left w:val="nil"/>
              <w:right w:val="nil"/>
            </w:tcBorders>
          </w:tcPr>
          <w:p w:rsidR="00B100CF" w:rsidRPr="00B100CF" w:rsidRDefault="00277A0A" w:rsidP="007770EC">
            <w:pPr>
              <w:spacing w:before="120" w:after="0" w:line="240" w:lineRule="auto"/>
              <w:ind w:left="227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B100CF" w:rsidRPr="00B100CF" w:rsidRDefault="007770EC" w:rsidP="007770EC">
            <w:pPr>
              <w:spacing w:before="120"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% active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96.1%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83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90.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66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82.1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50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76.7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83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84.6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94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94.5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89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57.9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79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81.7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59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79.2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B100CF" w:rsidRPr="00B100CF" w:rsidRDefault="00B100CF" w:rsidP="007770EC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6672)</w:t>
            </w:r>
          </w:p>
        </w:tc>
      </w:tr>
      <w:tr w:rsidR="00B100CF" w:rsidRPr="00B100CF" w:rsidTr="00154CAF">
        <w:tc>
          <w:tcPr>
            <w:tcW w:w="1360" w:type="dxa"/>
            <w:tcBorders>
              <w:left w:val="nil"/>
              <w:right w:val="nil"/>
            </w:tcBorders>
          </w:tcPr>
          <w:p w:rsidR="00B100CF" w:rsidRPr="00B100CF" w:rsidRDefault="00B100CF" w:rsidP="00CB657D">
            <w:pPr>
              <w:spacing w:after="0" w:line="240" w:lineRule="auto"/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B100CF" w:rsidRPr="00B100CF" w:rsidRDefault="00277A0A" w:rsidP="00CB657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100CF">
              <w:rPr>
                <w:rFonts w:ascii="Times New Roman" w:eastAsia="Calibri" w:hAnsi="Times New Roman" w:cs="Times New Roman"/>
              </w:rPr>
              <w:t>mean(SE)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77.6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8.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04.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5.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2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3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19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4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127.7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6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47.2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B100CF" w:rsidRPr="00B100CF" w:rsidRDefault="00B100CF" w:rsidP="00B100C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00CF">
              <w:rPr>
                <w:rFonts w:ascii="Times New Roman" w:hAnsi="Times New Roman" w:cs="Times New Roman"/>
                <w:color w:val="000000"/>
              </w:rPr>
              <w:t>(1.1)</w:t>
            </w:r>
          </w:p>
        </w:tc>
      </w:tr>
      <w:tr w:rsidR="00CB657D" w:rsidRPr="00B100CF" w:rsidTr="00154CAF">
        <w:tc>
          <w:tcPr>
            <w:tcW w:w="14009" w:type="dxa"/>
            <w:gridSpan w:val="21"/>
            <w:tcBorders>
              <w:top w:val="single" w:sz="4" w:space="0" w:color="auto"/>
              <w:left w:val="nil"/>
              <w:bottom w:val="nil"/>
            </w:tcBorders>
          </w:tcPr>
          <w:p w:rsidR="00CB657D" w:rsidRPr="00B100CF" w:rsidRDefault="00CB657D" w:rsidP="00F25513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100CF">
              <w:rPr>
                <w:rFonts w:ascii="Times New Roman" w:eastAsia="Calibri" w:hAnsi="Times New Roman" w:cs="Times New Roman"/>
                <w:color w:val="000000"/>
              </w:rPr>
              <w:t xml:space="preserve">Mean (standard errors, SE) estimated </w:t>
            </w:r>
            <w:r w:rsidR="00F25513">
              <w:rPr>
                <w:rFonts w:ascii="Times New Roman" w:eastAsia="Calibri" w:hAnsi="Times New Roman" w:cs="Times New Roman"/>
                <w:color w:val="000000"/>
              </w:rPr>
              <w:t xml:space="preserve">with a </w:t>
            </w:r>
            <w:r w:rsidR="00C16A71">
              <w:rPr>
                <w:rFonts w:ascii="Times New Roman" w:eastAsia="Calibri" w:hAnsi="Times New Roman" w:cs="Times New Roman"/>
                <w:color w:val="000000"/>
              </w:rPr>
              <w:t xml:space="preserve">shifted </w:t>
            </w:r>
            <w:r w:rsidRPr="00B100CF">
              <w:rPr>
                <w:rFonts w:ascii="Times New Roman" w:eastAsia="Calibri" w:hAnsi="Times New Roman" w:cs="Times New Roman"/>
                <w:color w:val="000000"/>
              </w:rPr>
              <w:t>Box-Cox power transformation</w:t>
            </w:r>
            <w:r w:rsidR="00277A0A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</w:tr>
    </w:tbl>
    <w:p w:rsidR="00C32A6D" w:rsidRDefault="00C32A6D"/>
    <w:sectPr w:rsidR="00C32A6D" w:rsidSect="0029246A">
      <w:pgSz w:w="16838" w:h="11906" w:orient="landscape" w:code="9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46A"/>
    <w:rsid w:val="00042521"/>
    <w:rsid w:val="00112844"/>
    <w:rsid w:val="00154CAF"/>
    <w:rsid w:val="001922DA"/>
    <w:rsid w:val="00277A0A"/>
    <w:rsid w:val="0029246A"/>
    <w:rsid w:val="002C296E"/>
    <w:rsid w:val="00436BC3"/>
    <w:rsid w:val="00563AFE"/>
    <w:rsid w:val="007770EC"/>
    <w:rsid w:val="00A00C6B"/>
    <w:rsid w:val="00AF27F1"/>
    <w:rsid w:val="00B100CF"/>
    <w:rsid w:val="00B56690"/>
    <w:rsid w:val="00C16A71"/>
    <w:rsid w:val="00C32A6D"/>
    <w:rsid w:val="00CB5775"/>
    <w:rsid w:val="00CB657D"/>
    <w:rsid w:val="00F25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E28DD5-3FBD-4941-B847-F88304EC8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46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qFormat/>
    <w:rsid w:val="00042521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42521"/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table" w:styleId="TableGrid">
    <w:name w:val="Table Grid"/>
    <w:basedOn w:val="TableNormal"/>
    <w:uiPriority w:val="59"/>
    <w:rsid w:val="00292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65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5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2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Bui</dc:creator>
  <cp:keywords/>
  <dc:description/>
  <cp:lastModifiedBy>Tan Bui</cp:lastModifiedBy>
  <cp:revision>14</cp:revision>
  <cp:lastPrinted>2015-09-23T23:53:00Z</cp:lastPrinted>
  <dcterms:created xsi:type="dcterms:W3CDTF">2015-09-23T02:59:00Z</dcterms:created>
  <dcterms:modified xsi:type="dcterms:W3CDTF">2015-09-26T02:18:00Z</dcterms:modified>
</cp:coreProperties>
</file>